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0E70D" w14:textId="77777777" w:rsidR="0063415E" w:rsidRPr="006161BC" w:rsidRDefault="0063415E" w:rsidP="006341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161B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161BC">
        <w:rPr>
          <w:rFonts w:ascii="Times New Roman" w:hAnsi="Times New Roman" w:cs="Times New Roman"/>
          <w:sz w:val="24"/>
          <w:szCs w:val="24"/>
        </w:rPr>
        <w:t>Collection sites information used in this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63415E" w:rsidRPr="006161BC" w14:paraId="2C5C81FF" w14:textId="77777777" w:rsidTr="00EA5805">
        <w:tc>
          <w:tcPr>
            <w:tcW w:w="4508" w:type="dxa"/>
          </w:tcPr>
          <w:p w14:paraId="728CDD2C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Collection sites</w:t>
            </w:r>
          </w:p>
        </w:tc>
        <w:tc>
          <w:tcPr>
            <w:tcW w:w="4508" w:type="dxa"/>
          </w:tcPr>
          <w:p w14:paraId="210DE024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</w:tr>
      <w:tr w:rsidR="0063415E" w:rsidRPr="006161BC" w14:paraId="16C40000" w14:textId="77777777" w:rsidTr="00EA5805">
        <w:tc>
          <w:tcPr>
            <w:tcW w:w="4508" w:type="dxa"/>
          </w:tcPr>
          <w:p w14:paraId="73F3E0F6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Hoengseong</w:t>
            </w:r>
          </w:p>
        </w:tc>
        <w:tc>
          <w:tcPr>
            <w:tcW w:w="4508" w:type="dxa"/>
          </w:tcPr>
          <w:p w14:paraId="6E0A2896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7°26'58"N, 128°03'08"E</w:t>
            </w:r>
          </w:p>
        </w:tc>
      </w:tr>
      <w:tr w:rsidR="0063415E" w:rsidRPr="006161BC" w14:paraId="725D7BD1" w14:textId="77777777" w:rsidTr="00EA5805">
        <w:tc>
          <w:tcPr>
            <w:tcW w:w="4508" w:type="dxa"/>
          </w:tcPr>
          <w:p w14:paraId="7840BD10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Hwaseong</w:t>
            </w:r>
          </w:p>
        </w:tc>
        <w:tc>
          <w:tcPr>
            <w:tcW w:w="4508" w:type="dxa"/>
          </w:tcPr>
          <w:p w14:paraId="66A21070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7°06'34"N, 126°47'28"E</w:t>
            </w:r>
          </w:p>
        </w:tc>
      </w:tr>
      <w:tr w:rsidR="0063415E" w:rsidRPr="006161BC" w14:paraId="65BB891F" w14:textId="77777777" w:rsidTr="00EA5805">
        <w:tc>
          <w:tcPr>
            <w:tcW w:w="4508" w:type="dxa"/>
          </w:tcPr>
          <w:p w14:paraId="0763E6AF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Chungju</w:t>
            </w:r>
          </w:p>
        </w:tc>
        <w:tc>
          <w:tcPr>
            <w:tcW w:w="4508" w:type="dxa"/>
          </w:tcPr>
          <w:p w14:paraId="1E956E77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6°58'30"N, 127°46'29"E</w:t>
            </w:r>
          </w:p>
        </w:tc>
      </w:tr>
      <w:tr w:rsidR="0063415E" w:rsidRPr="006161BC" w14:paraId="0372A953" w14:textId="77777777" w:rsidTr="00EA5805">
        <w:tc>
          <w:tcPr>
            <w:tcW w:w="4508" w:type="dxa"/>
          </w:tcPr>
          <w:p w14:paraId="66884573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Taean</w:t>
            </w:r>
          </w:p>
        </w:tc>
        <w:tc>
          <w:tcPr>
            <w:tcW w:w="4508" w:type="dxa"/>
          </w:tcPr>
          <w:p w14:paraId="14DD28CB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6°44'47"N, 126°13'46"E</w:t>
            </w:r>
          </w:p>
        </w:tc>
      </w:tr>
      <w:tr w:rsidR="0063415E" w:rsidRPr="006161BC" w14:paraId="5662CD64" w14:textId="77777777" w:rsidTr="00EA5805">
        <w:tc>
          <w:tcPr>
            <w:tcW w:w="4508" w:type="dxa"/>
          </w:tcPr>
          <w:p w14:paraId="60D683C2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Andong</w:t>
            </w:r>
          </w:p>
        </w:tc>
        <w:tc>
          <w:tcPr>
            <w:tcW w:w="4508" w:type="dxa"/>
          </w:tcPr>
          <w:p w14:paraId="20898292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6°38'21"N, 128°43'51"E</w:t>
            </w:r>
          </w:p>
        </w:tc>
      </w:tr>
      <w:tr w:rsidR="0063415E" w:rsidRPr="006161BC" w14:paraId="6CC5B122" w14:textId="77777777" w:rsidTr="00EA5805">
        <w:tc>
          <w:tcPr>
            <w:tcW w:w="4508" w:type="dxa"/>
          </w:tcPr>
          <w:p w14:paraId="276E5191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Wanju</w:t>
            </w:r>
          </w:p>
        </w:tc>
        <w:tc>
          <w:tcPr>
            <w:tcW w:w="4508" w:type="dxa"/>
          </w:tcPr>
          <w:p w14:paraId="4E3BF227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6°00'04"N, 127°13'31"E</w:t>
            </w:r>
          </w:p>
        </w:tc>
      </w:tr>
      <w:tr w:rsidR="0063415E" w:rsidRPr="006161BC" w14:paraId="27A130E5" w14:textId="77777777" w:rsidTr="00EA5805">
        <w:tc>
          <w:tcPr>
            <w:tcW w:w="4508" w:type="dxa"/>
          </w:tcPr>
          <w:p w14:paraId="772965ED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Daegu</w:t>
            </w:r>
          </w:p>
        </w:tc>
        <w:tc>
          <w:tcPr>
            <w:tcW w:w="4508" w:type="dxa"/>
          </w:tcPr>
          <w:p w14:paraId="0A38299D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5°41'36"N, 128°24'02"E</w:t>
            </w:r>
          </w:p>
        </w:tc>
      </w:tr>
      <w:tr w:rsidR="0063415E" w:rsidRPr="006161BC" w14:paraId="1712E047" w14:textId="77777777" w:rsidTr="00EA5805">
        <w:tc>
          <w:tcPr>
            <w:tcW w:w="4508" w:type="dxa"/>
          </w:tcPr>
          <w:p w14:paraId="6DDD9841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Gimhae</w:t>
            </w:r>
          </w:p>
        </w:tc>
        <w:tc>
          <w:tcPr>
            <w:tcW w:w="4508" w:type="dxa"/>
          </w:tcPr>
          <w:p w14:paraId="6926F85C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5°21'24"N, 128°51'03"E</w:t>
            </w:r>
          </w:p>
        </w:tc>
      </w:tr>
      <w:tr w:rsidR="0063415E" w:rsidRPr="006161BC" w14:paraId="45530013" w14:textId="77777777" w:rsidTr="00EA5805">
        <w:tc>
          <w:tcPr>
            <w:tcW w:w="4508" w:type="dxa"/>
          </w:tcPr>
          <w:p w14:paraId="4A32CB20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Sancheong</w:t>
            </w:r>
          </w:p>
        </w:tc>
        <w:tc>
          <w:tcPr>
            <w:tcW w:w="4508" w:type="dxa"/>
          </w:tcPr>
          <w:p w14:paraId="19A76178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5°19'31"N, 127°59'54"E</w:t>
            </w:r>
          </w:p>
        </w:tc>
      </w:tr>
      <w:tr w:rsidR="0063415E" w:rsidRPr="006161BC" w14:paraId="54A78E17" w14:textId="77777777" w:rsidTr="00EA5805">
        <w:tc>
          <w:tcPr>
            <w:tcW w:w="4508" w:type="dxa"/>
          </w:tcPr>
          <w:p w14:paraId="1C36BDAF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Gwangyang</w:t>
            </w:r>
          </w:p>
        </w:tc>
        <w:tc>
          <w:tcPr>
            <w:tcW w:w="4508" w:type="dxa"/>
          </w:tcPr>
          <w:p w14:paraId="7B17A1CF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5°00'12"N, 127°36'25"E</w:t>
            </w:r>
          </w:p>
        </w:tc>
      </w:tr>
      <w:tr w:rsidR="0063415E" w:rsidRPr="006161BC" w14:paraId="1AFF8923" w14:textId="77777777" w:rsidTr="00EA5805">
        <w:tc>
          <w:tcPr>
            <w:tcW w:w="4508" w:type="dxa"/>
          </w:tcPr>
          <w:p w14:paraId="3B02E6FE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Haenam</w:t>
            </w:r>
          </w:p>
        </w:tc>
        <w:tc>
          <w:tcPr>
            <w:tcW w:w="4508" w:type="dxa"/>
          </w:tcPr>
          <w:p w14:paraId="7964618E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4°38'16"N, 126°19'48"E</w:t>
            </w:r>
          </w:p>
        </w:tc>
      </w:tr>
      <w:tr w:rsidR="0063415E" w:rsidRPr="006161BC" w14:paraId="14F73933" w14:textId="77777777" w:rsidTr="00EA5805">
        <w:tc>
          <w:tcPr>
            <w:tcW w:w="4508" w:type="dxa"/>
          </w:tcPr>
          <w:p w14:paraId="583CC3A1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</w:p>
        </w:tc>
        <w:tc>
          <w:tcPr>
            <w:tcW w:w="4508" w:type="dxa"/>
          </w:tcPr>
          <w:p w14:paraId="2E29CF02" w14:textId="77777777" w:rsidR="0063415E" w:rsidRPr="006161BC" w:rsidRDefault="0063415E" w:rsidP="00EA58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1BC">
              <w:rPr>
                <w:rFonts w:ascii="Times New Roman" w:hAnsi="Times New Roman" w:cs="Times New Roman"/>
                <w:sz w:val="24"/>
                <w:szCs w:val="24"/>
              </w:rPr>
              <w:t>33°20'32"N, 126°48'22"E</w:t>
            </w:r>
          </w:p>
        </w:tc>
      </w:tr>
    </w:tbl>
    <w:p w14:paraId="0C82A283" w14:textId="77777777" w:rsidR="006161BC" w:rsidRDefault="006161BC"/>
    <w:sectPr w:rsidR="006161BC" w:rsidSect="003B3E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8CDDB" w14:textId="77777777" w:rsidR="00AD3A53" w:rsidRDefault="00AD3A53" w:rsidP="00AA4A4E">
      <w:pPr>
        <w:spacing w:after="0" w:line="240" w:lineRule="auto"/>
      </w:pPr>
      <w:r>
        <w:separator/>
      </w:r>
    </w:p>
  </w:endnote>
  <w:endnote w:type="continuationSeparator" w:id="0">
    <w:p w14:paraId="5B699C9F" w14:textId="77777777" w:rsidR="00AD3A53" w:rsidRDefault="00AD3A53" w:rsidP="00AA4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499B2" w14:textId="77777777" w:rsidR="00AD3A53" w:rsidRDefault="00AD3A53" w:rsidP="00AA4A4E">
      <w:pPr>
        <w:spacing w:after="0" w:line="240" w:lineRule="auto"/>
      </w:pPr>
      <w:r>
        <w:separator/>
      </w:r>
    </w:p>
  </w:footnote>
  <w:footnote w:type="continuationSeparator" w:id="0">
    <w:p w14:paraId="46501DE2" w14:textId="77777777" w:rsidR="00AD3A53" w:rsidRDefault="00AD3A53" w:rsidP="00AA4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14E"/>
    <w:rsid w:val="00160D71"/>
    <w:rsid w:val="00183AA4"/>
    <w:rsid w:val="00187598"/>
    <w:rsid w:val="001F2B03"/>
    <w:rsid w:val="00201479"/>
    <w:rsid w:val="0022702C"/>
    <w:rsid w:val="002D0237"/>
    <w:rsid w:val="002F33F7"/>
    <w:rsid w:val="0031735C"/>
    <w:rsid w:val="003B3E29"/>
    <w:rsid w:val="00417159"/>
    <w:rsid w:val="004767FD"/>
    <w:rsid w:val="00534F87"/>
    <w:rsid w:val="00570C54"/>
    <w:rsid w:val="006161BC"/>
    <w:rsid w:val="0063415E"/>
    <w:rsid w:val="00751499"/>
    <w:rsid w:val="00807285"/>
    <w:rsid w:val="00921D55"/>
    <w:rsid w:val="00986C02"/>
    <w:rsid w:val="009E214E"/>
    <w:rsid w:val="00A008AC"/>
    <w:rsid w:val="00A9034A"/>
    <w:rsid w:val="00AA4A4E"/>
    <w:rsid w:val="00AD3A53"/>
    <w:rsid w:val="00B20F68"/>
    <w:rsid w:val="00B9539A"/>
    <w:rsid w:val="00D31B82"/>
    <w:rsid w:val="00DB4D47"/>
    <w:rsid w:val="00E756BB"/>
    <w:rsid w:val="00FA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822FE3"/>
  <w15:chartTrackingRefBased/>
  <w15:docId w15:val="{59DD07CF-5163-42AE-BC27-79A8DB81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A4E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A4E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A4E"/>
  </w:style>
  <w:style w:type="paragraph" w:styleId="Footer">
    <w:name w:val="footer"/>
    <w:basedOn w:val="Normal"/>
    <w:link w:val="FooterChar"/>
    <w:uiPriority w:val="99"/>
    <w:unhideWhenUsed/>
    <w:rsid w:val="00AA4A4E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A4E"/>
  </w:style>
  <w:style w:type="table" w:styleId="TableGrid">
    <w:name w:val="Table Grid"/>
    <w:basedOn w:val="TableNormal"/>
    <w:uiPriority w:val="57"/>
    <w:rsid w:val="00AA4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3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AA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AA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A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9D2B0-A700-41B7-B720-5152D8789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Sahaya Jenifer M MartinC</cp:lastModifiedBy>
  <cp:revision>15</cp:revision>
  <dcterms:created xsi:type="dcterms:W3CDTF">2024-07-25T10:38:00Z</dcterms:created>
  <dcterms:modified xsi:type="dcterms:W3CDTF">2024-11-23T07:38:00Z</dcterms:modified>
</cp:coreProperties>
</file>